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8379C" w14:textId="4547B50B" w:rsidR="003D03F8" w:rsidRPr="00071E86" w:rsidRDefault="003D03F8" w:rsidP="003D03F8">
      <w:pPr>
        <w:pStyle w:val="NumberLevel1"/>
        <w:numPr>
          <w:ilvl w:val="0"/>
          <w:numId w:val="0"/>
        </w:numPr>
        <w:spacing w:beforeLines="50" w:before="120" w:afterLines="50" w:after="120"/>
        <w:ind w:left="567" w:hanging="567"/>
        <w:rPr>
          <w:rFonts w:ascii="Times New Roman" w:hAnsi="Times New Roman" w:cs="Times New Roman"/>
          <w:b/>
        </w:rPr>
      </w:pPr>
      <w:r w:rsidRPr="00071E86">
        <w:rPr>
          <w:rFonts w:ascii="Times New Roman" w:hAnsi="Times New Roman" w:cs="Times New Roman"/>
          <w:b/>
        </w:rPr>
        <w:t xml:space="preserve">Table </w:t>
      </w:r>
      <w:r w:rsidR="00D2468E">
        <w:rPr>
          <w:rFonts w:ascii="Times New Roman" w:hAnsi="Times New Roman" w:cs="Times New Roman"/>
          <w:b/>
        </w:rPr>
        <w:t>S</w:t>
      </w:r>
      <w:r w:rsidRPr="00071E86">
        <w:rPr>
          <w:rFonts w:ascii="Times New Roman" w:hAnsi="Times New Roman" w:cs="Times New Roman"/>
          <w:b/>
        </w:rPr>
        <w:t>1</w:t>
      </w:r>
      <w:r w:rsidR="00876A17" w:rsidRPr="00071E86">
        <w:rPr>
          <w:rFonts w:ascii="Times New Roman" w:hAnsi="Times New Roman" w:cs="Times New Roman" w:hint="eastAsia"/>
          <w:b/>
        </w:rPr>
        <w:t>.</w:t>
      </w:r>
      <w:r w:rsidRPr="00071E86">
        <w:rPr>
          <w:rFonts w:ascii="Times New Roman" w:hAnsi="Times New Roman" w:cs="Times New Roman"/>
          <w:b/>
        </w:rPr>
        <w:t xml:space="preserve"> </w:t>
      </w:r>
      <w:r w:rsidR="00296CEB" w:rsidRPr="00296CEB">
        <w:rPr>
          <w:rFonts w:ascii="Times New Roman" w:hAnsi="Times New Roman" w:cs="Times New Roman"/>
          <w:b/>
        </w:rPr>
        <w:t xml:space="preserve">Dose of </w:t>
      </w:r>
      <w:r w:rsidR="00296CEB" w:rsidRPr="00296CEB">
        <w:rPr>
          <w:rFonts w:ascii="Times New Roman" w:hAnsi="Times New Roman" w:cs="Times New Roman"/>
          <w:b/>
          <w:i/>
          <w:iCs/>
        </w:rPr>
        <w:t>E. ulmoides</w:t>
      </w:r>
      <w:r w:rsidR="00296CEB" w:rsidRPr="00296CEB">
        <w:rPr>
          <w:rFonts w:ascii="Times New Roman" w:hAnsi="Times New Roman" w:cs="Times New Roman"/>
          <w:b/>
        </w:rPr>
        <w:t xml:space="preserve"> leaf extract (LO and HI) and </w:t>
      </w:r>
      <w:r w:rsidR="00296CEB" w:rsidRPr="009D002E">
        <w:rPr>
          <w:rFonts w:ascii="Times New Roman" w:hAnsi="Times New Roman" w:cs="Times New Roman"/>
          <w:b/>
          <w:i/>
          <w:iCs/>
        </w:rPr>
        <w:t>L. bulgaricus</w:t>
      </w:r>
      <w:r w:rsidR="00296CEB" w:rsidRPr="00296CEB">
        <w:rPr>
          <w:rFonts w:ascii="Times New Roman" w:hAnsi="Times New Roman" w:cs="Times New Roman"/>
          <w:b/>
        </w:rPr>
        <w:t xml:space="preserve"> </w:t>
      </w:r>
      <w:r w:rsidR="00E01802">
        <w:rPr>
          <w:rFonts w:ascii="Times New Roman" w:hAnsi="Times New Roman" w:cs="Times New Roman"/>
          <w:b/>
        </w:rPr>
        <w:t>(LB</w:t>
      </w:r>
      <w:bookmarkStart w:id="0" w:name="_GoBack"/>
      <w:bookmarkEnd w:id="0"/>
      <w:r w:rsidR="00E01802">
        <w:rPr>
          <w:rFonts w:ascii="Times New Roman" w:hAnsi="Times New Roman" w:cs="Times New Roman"/>
          <w:b/>
        </w:rPr>
        <w:t xml:space="preserve">) </w:t>
      </w:r>
      <w:r w:rsidR="00296CEB" w:rsidRPr="00296CEB">
        <w:rPr>
          <w:rFonts w:ascii="Times New Roman" w:hAnsi="Times New Roman" w:cs="Times New Roman"/>
          <w:b/>
        </w:rPr>
        <w:t>administrated to the P6 mouse model</w:t>
      </w:r>
    </w:p>
    <w:tbl>
      <w:tblPr>
        <w:tblW w:w="754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3"/>
        <w:gridCol w:w="3015"/>
      </w:tblGrid>
      <w:tr w:rsidR="003D03F8" w:rsidRPr="0045676A" w14:paraId="426E08E3" w14:textId="77777777" w:rsidTr="00B8719D">
        <w:trPr>
          <w:trHeight w:val="376"/>
        </w:trPr>
        <w:tc>
          <w:tcPr>
            <w:tcW w:w="4533" w:type="dxa"/>
            <w:tcBorders>
              <w:bottom w:val="single" w:sz="8" w:space="0" w:color="auto"/>
            </w:tcBorders>
          </w:tcPr>
          <w:p w14:paraId="22BA3776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3015" w:type="dxa"/>
            <w:tcBorders>
              <w:bottom w:val="single" w:sz="8" w:space="0" w:color="auto"/>
            </w:tcBorders>
          </w:tcPr>
          <w:p w14:paraId="5CEE70E6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Dose of raw material</w:t>
            </w:r>
          </w:p>
        </w:tc>
      </w:tr>
      <w:tr w:rsidR="003D03F8" w:rsidRPr="0045676A" w14:paraId="3F787EDA" w14:textId="77777777" w:rsidTr="00B8719D">
        <w:trPr>
          <w:trHeight w:val="376"/>
        </w:trPr>
        <w:tc>
          <w:tcPr>
            <w:tcW w:w="4533" w:type="dxa"/>
            <w:tcBorders>
              <w:top w:val="single" w:sz="8" w:space="0" w:color="auto"/>
              <w:tl2br w:val="nil"/>
              <w:tr2bl w:val="nil"/>
            </w:tcBorders>
          </w:tcPr>
          <w:p w14:paraId="1257C46F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Control (SAMR1, R1)</w:t>
            </w:r>
          </w:p>
        </w:tc>
        <w:tc>
          <w:tcPr>
            <w:tcW w:w="3015" w:type="dxa"/>
            <w:tcBorders>
              <w:top w:val="single" w:sz="8" w:space="0" w:color="auto"/>
              <w:tl2br w:val="nil"/>
              <w:tr2bl w:val="nil"/>
            </w:tcBorders>
          </w:tcPr>
          <w:p w14:paraId="4C17933E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—</w:t>
            </w:r>
          </w:p>
        </w:tc>
      </w:tr>
      <w:tr w:rsidR="003D03F8" w:rsidRPr="0045676A" w14:paraId="53474A8E" w14:textId="77777777" w:rsidTr="00B8719D">
        <w:trPr>
          <w:trHeight w:val="392"/>
        </w:trPr>
        <w:tc>
          <w:tcPr>
            <w:tcW w:w="4533" w:type="dxa"/>
            <w:tcBorders>
              <w:tl2br w:val="nil"/>
              <w:tr2bl w:val="nil"/>
            </w:tcBorders>
          </w:tcPr>
          <w:p w14:paraId="0CA7360F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Model (SAMP6, P6)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 w14:paraId="05D18E28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—</w:t>
            </w:r>
          </w:p>
        </w:tc>
      </w:tr>
      <w:tr w:rsidR="003D03F8" w:rsidRPr="0045676A" w14:paraId="089BDA9D" w14:textId="77777777" w:rsidTr="00B8719D">
        <w:trPr>
          <w:trHeight w:val="419"/>
        </w:trPr>
        <w:tc>
          <w:tcPr>
            <w:tcW w:w="4533" w:type="dxa"/>
            <w:tcBorders>
              <w:tl2br w:val="nil"/>
              <w:tr2bl w:val="nil"/>
            </w:tcBorders>
          </w:tcPr>
          <w:p w14:paraId="71040200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i/>
                <w:color w:val="auto"/>
                <w:sz w:val="24"/>
                <w:szCs w:val="24"/>
              </w:rPr>
              <w:t>L. bulgaricus</w:t>
            </w:r>
            <w:bookmarkStart w:id="1" w:name="OLE_LINK14"/>
            <w:r w:rsidRPr="0045676A">
              <w:rPr>
                <w:rFonts w:ascii="Times New Roman" w:eastAsia="宋体" w:hAnsi="Times New Roman"/>
                <w:i/>
                <w:color w:val="auto"/>
                <w:sz w:val="24"/>
                <w:szCs w:val="24"/>
              </w:rPr>
              <w:t xml:space="preserve"> </w:t>
            </w: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(</w:t>
            </w:r>
            <w:r w:rsidRPr="0045676A">
              <w:rPr>
                <w:rFonts w:ascii="Times New Roman" w:eastAsia="宋体" w:hAnsi="Times New Roman"/>
                <w:i/>
                <w:color w:val="auto"/>
                <w:sz w:val="24"/>
                <w:szCs w:val="24"/>
              </w:rPr>
              <w:t>Lactobacillus</w:t>
            </w:r>
            <w:bookmarkEnd w:id="1"/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, LB)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 w14:paraId="41CDA0BA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0</w:t>
            </w: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  <w:vertAlign w:val="superscript"/>
              </w:rPr>
              <w:t>8</w:t>
            </w: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 xml:space="preserve"> CFU</w:t>
            </w:r>
            <w:r w:rsidRPr="0045676A">
              <w:rPr>
                <w:rFonts w:ascii="Times New Roman" w:hAnsi="Times New Roman" w:hint="eastAsia"/>
                <w:color w:val="auto"/>
                <w:sz w:val="24"/>
                <w:szCs w:val="24"/>
                <w:lang w:val="en-IE"/>
              </w:rPr>
              <w:t>/</w:t>
            </w: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mL</w:t>
            </w:r>
          </w:p>
        </w:tc>
      </w:tr>
      <w:tr w:rsidR="003D03F8" w:rsidRPr="0045676A" w14:paraId="156285E6" w14:textId="77777777" w:rsidTr="00B8719D">
        <w:trPr>
          <w:trHeight w:val="376"/>
        </w:trPr>
        <w:tc>
          <w:tcPr>
            <w:tcW w:w="4533" w:type="dxa"/>
            <w:tcBorders>
              <w:tl2br w:val="nil"/>
              <w:tr2bl w:val="nil"/>
            </w:tcBorders>
          </w:tcPr>
          <w:p w14:paraId="5E1E60BF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i/>
                <w:color w:val="auto"/>
                <w:sz w:val="24"/>
                <w:szCs w:val="24"/>
              </w:rPr>
              <w:t>E. ulmoides</w:t>
            </w: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 xml:space="preserve"> Low dose (low, LO)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 w14:paraId="4E726391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1.5 g</w:t>
            </w:r>
            <w:r w:rsidRPr="0045676A">
              <w:rPr>
                <w:rFonts w:ascii="Times New Roman" w:hAnsi="Times New Roman" w:hint="eastAsia"/>
                <w:color w:val="auto"/>
                <w:sz w:val="24"/>
                <w:szCs w:val="24"/>
                <w:lang w:val="en-IE"/>
              </w:rPr>
              <w:t>/</w:t>
            </w: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kg</w:t>
            </w:r>
          </w:p>
        </w:tc>
      </w:tr>
      <w:tr w:rsidR="003D03F8" w:rsidRPr="00150625" w14:paraId="7489961E" w14:textId="77777777" w:rsidTr="00B8719D">
        <w:trPr>
          <w:trHeight w:val="376"/>
        </w:trPr>
        <w:tc>
          <w:tcPr>
            <w:tcW w:w="4533" w:type="dxa"/>
            <w:tcBorders>
              <w:tl2br w:val="nil"/>
              <w:tr2bl w:val="nil"/>
            </w:tcBorders>
          </w:tcPr>
          <w:p w14:paraId="7FB78252" w14:textId="77777777" w:rsidR="003D03F8" w:rsidRPr="0045676A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i/>
                <w:color w:val="auto"/>
                <w:sz w:val="24"/>
                <w:szCs w:val="24"/>
              </w:rPr>
              <w:t>E. ulmoides</w:t>
            </w: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 xml:space="preserve"> High dose (high, HI)</w:t>
            </w:r>
          </w:p>
        </w:tc>
        <w:tc>
          <w:tcPr>
            <w:tcW w:w="3015" w:type="dxa"/>
            <w:tcBorders>
              <w:tl2br w:val="nil"/>
              <w:tr2bl w:val="nil"/>
            </w:tcBorders>
          </w:tcPr>
          <w:p w14:paraId="3E0F85B7" w14:textId="77777777" w:rsidR="003D03F8" w:rsidRPr="00150625" w:rsidRDefault="003D03F8" w:rsidP="00B8719D">
            <w:pPr>
              <w:pStyle w:val="MDPI42tablebody"/>
              <w:spacing w:beforeLines="50" w:before="120" w:afterLines="50" w:after="120"/>
              <w:rPr>
                <w:rFonts w:ascii="Times New Roman" w:eastAsia="宋体" w:hAnsi="Times New Roman"/>
                <w:color w:val="auto"/>
                <w:sz w:val="24"/>
                <w:szCs w:val="24"/>
              </w:rPr>
            </w:pP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3 g</w:t>
            </w:r>
            <w:r w:rsidRPr="0045676A">
              <w:rPr>
                <w:rFonts w:ascii="Times New Roman" w:hAnsi="Times New Roman" w:hint="eastAsia"/>
                <w:color w:val="auto"/>
                <w:sz w:val="24"/>
                <w:szCs w:val="24"/>
                <w:lang w:val="en-IE"/>
              </w:rPr>
              <w:t>/</w:t>
            </w:r>
            <w:r w:rsidRPr="0045676A">
              <w:rPr>
                <w:rFonts w:ascii="Times New Roman" w:eastAsia="宋体" w:hAnsi="Times New Roman"/>
                <w:color w:val="auto"/>
                <w:sz w:val="24"/>
                <w:szCs w:val="24"/>
              </w:rPr>
              <w:t>kg</w:t>
            </w:r>
          </w:p>
        </w:tc>
      </w:tr>
    </w:tbl>
    <w:p w14:paraId="5D50F887" w14:textId="77777777" w:rsidR="003D03F8" w:rsidRPr="00150625" w:rsidRDefault="003D03F8" w:rsidP="003D03F8">
      <w:pPr>
        <w:pStyle w:val="NumberLevel1"/>
        <w:numPr>
          <w:ilvl w:val="0"/>
          <w:numId w:val="0"/>
        </w:numPr>
        <w:spacing w:beforeLines="50" w:before="120" w:afterLines="50" w:after="120"/>
        <w:ind w:left="567" w:hanging="567"/>
        <w:rPr>
          <w:rFonts w:ascii="Times New Roman" w:hAnsi="Times New Roman" w:cs="Times New Roman"/>
        </w:rPr>
      </w:pPr>
    </w:p>
    <w:p w14:paraId="065B4829" w14:textId="77777777" w:rsidR="003D03F8" w:rsidRPr="00150625" w:rsidRDefault="003D03F8" w:rsidP="003D03F8">
      <w:pPr>
        <w:pStyle w:val="a3"/>
        <w:spacing w:beforeLines="50" w:before="120" w:afterLines="50"/>
        <w:ind w:firstLine="0"/>
        <w:rPr>
          <w:rFonts w:ascii="Times New Roman" w:hAnsi="Times New Roman" w:cs="Times New Roman"/>
          <w:i/>
        </w:rPr>
      </w:pPr>
    </w:p>
    <w:p w14:paraId="76EBFCB2" w14:textId="77777777" w:rsidR="000A21DE" w:rsidRDefault="00E01802"/>
    <w:sectPr w:rsidR="000A21DE" w:rsidSect="00B57BDF">
      <w:pgSz w:w="11906" w:h="16838" w:code="9"/>
      <w:pgMar w:top="1440" w:right="1440" w:bottom="1440" w:left="1440" w:header="709" w:footer="45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F376C8"/>
    <w:multiLevelType w:val="hybridMultilevel"/>
    <w:tmpl w:val="B9C0A6BE"/>
    <w:lvl w:ilvl="0" w:tplc="63948DC8">
      <w:start w:val="1"/>
      <w:numFmt w:val="decimal"/>
      <w:pStyle w:val="NumberLevel1"/>
      <w:lvlText w:val="%1)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5EEE66C">
      <w:start w:val="1"/>
      <w:numFmt w:val="lowerLetter"/>
      <w:lvlText w:val="%2.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3F8"/>
    <w:rsid w:val="00026832"/>
    <w:rsid w:val="000278EC"/>
    <w:rsid w:val="00064F30"/>
    <w:rsid w:val="00071E86"/>
    <w:rsid w:val="0007534C"/>
    <w:rsid w:val="000E2010"/>
    <w:rsid w:val="000F11F9"/>
    <w:rsid w:val="00105DBD"/>
    <w:rsid w:val="001179DA"/>
    <w:rsid w:val="0013405A"/>
    <w:rsid w:val="00184501"/>
    <w:rsid w:val="001C7CCB"/>
    <w:rsid w:val="00204FBA"/>
    <w:rsid w:val="00250B87"/>
    <w:rsid w:val="00260B16"/>
    <w:rsid w:val="00276113"/>
    <w:rsid w:val="002933E2"/>
    <w:rsid w:val="00296CEB"/>
    <w:rsid w:val="002C0E26"/>
    <w:rsid w:val="002D07E8"/>
    <w:rsid w:val="0032747C"/>
    <w:rsid w:val="00346EE6"/>
    <w:rsid w:val="0036702D"/>
    <w:rsid w:val="003A5447"/>
    <w:rsid w:val="003C795C"/>
    <w:rsid w:val="003D03F8"/>
    <w:rsid w:val="003D58AE"/>
    <w:rsid w:val="00416B63"/>
    <w:rsid w:val="004415EA"/>
    <w:rsid w:val="00443FCA"/>
    <w:rsid w:val="004D0B80"/>
    <w:rsid w:val="004D6D96"/>
    <w:rsid w:val="004E0795"/>
    <w:rsid w:val="00511C22"/>
    <w:rsid w:val="00520996"/>
    <w:rsid w:val="00570F5E"/>
    <w:rsid w:val="005A0164"/>
    <w:rsid w:val="005E78F5"/>
    <w:rsid w:val="00616080"/>
    <w:rsid w:val="0062432D"/>
    <w:rsid w:val="00626590"/>
    <w:rsid w:val="006369EE"/>
    <w:rsid w:val="006661A2"/>
    <w:rsid w:val="0066723D"/>
    <w:rsid w:val="00677D3A"/>
    <w:rsid w:val="00690020"/>
    <w:rsid w:val="00694F59"/>
    <w:rsid w:val="00697896"/>
    <w:rsid w:val="006A7D63"/>
    <w:rsid w:val="006C2BA5"/>
    <w:rsid w:val="0073228C"/>
    <w:rsid w:val="00740A6D"/>
    <w:rsid w:val="00742DE5"/>
    <w:rsid w:val="00757DDF"/>
    <w:rsid w:val="00766512"/>
    <w:rsid w:val="00774A45"/>
    <w:rsid w:val="007B024D"/>
    <w:rsid w:val="00810C90"/>
    <w:rsid w:val="0081335C"/>
    <w:rsid w:val="00815691"/>
    <w:rsid w:val="00845CB4"/>
    <w:rsid w:val="0087092F"/>
    <w:rsid w:val="00876A17"/>
    <w:rsid w:val="00942F26"/>
    <w:rsid w:val="00965E7A"/>
    <w:rsid w:val="009A1783"/>
    <w:rsid w:val="009A1B60"/>
    <w:rsid w:val="009B0090"/>
    <w:rsid w:val="009C4EEC"/>
    <w:rsid w:val="009D002E"/>
    <w:rsid w:val="009E1572"/>
    <w:rsid w:val="009E2308"/>
    <w:rsid w:val="00A51FCA"/>
    <w:rsid w:val="00A62CD0"/>
    <w:rsid w:val="00A75C63"/>
    <w:rsid w:val="00A93932"/>
    <w:rsid w:val="00AA4025"/>
    <w:rsid w:val="00AC1232"/>
    <w:rsid w:val="00AC5438"/>
    <w:rsid w:val="00AD49B1"/>
    <w:rsid w:val="00AE2A34"/>
    <w:rsid w:val="00AF5A2F"/>
    <w:rsid w:val="00B30A7C"/>
    <w:rsid w:val="00B404A6"/>
    <w:rsid w:val="00B64C60"/>
    <w:rsid w:val="00BD08A4"/>
    <w:rsid w:val="00C0212C"/>
    <w:rsid w:val="00C14F6D"/>
    <w:rsid w:val="00C55C7C"/>
    <w:rsid w:val="00C629DF"/>
    <w:rsid w:val="00C91667"/>
    <w:rsid w:val="00C97030"/>
    <w:rsid w:val="00D025FE"/>
    <w:rsid w:val="00D20FF4"/>
    <w:rsid w:val="00D22950"/>
    <w:rsid w:val="00D2468E"/>
    <w:rsid w:val="00D72458"/>
    <w:rsid w:val="00D90952"/>
    <w:rsid w:val="00DD4F6D"/>
    <w:rsid w:val="00E01802"/>
    <w:rsid w:val="00E4072C"/>
    <w:rsid w:val="00E45B46"/>
    <w:rsid w:val="00E5759E"/>
    <w:rsid w:val="00E639D5"/>
    <w:rsid w:val="00E76C25"/>
    <w:rsid w:val="00E9189D"/>
    <w:rsid w:val="00E9322C"/>
    <w:rsid w:val="00E96731"/>
    <w:rsid w:val="00EB63E1"/>
    <w:rsid w:val="00EE7AAE"/>
    <w:rsid w:val="00F068BE"/>
    <w:rsid w:val="00F07162"/>
    <w:rsid w:val="00F156CE"/>
    <w:rsid w:val="00F44F90"/>
    <w:rsid w:val="00FC7EC5"/>
    <w:rsid w:val="00FE4430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AD3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D0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rsid w:val="003D03F8"/>
    <w:pPr>
      <w:spacing w:after="120"/>
      <w:ind w:left="720" w:hanging="567"/>
    </w:pPr>
  </w:style>
  <w:style w:type="character" w:customStyle="1" w:styleId="a4">
    <w:name w:val="列出段落字符"/>
    <w:basedOn w:val="a0"/>
    <w:link w:val="a3"/>
    <w:uiPriority w:val="34"/>
    <w:rsid w:val="003D03F8"/>
  </w:style>
  <w:style w:type="paragraph" w:customStyle="1" w:styleId="NumberLevel1">
    <w:name w:val="Number Level 1"/>
    <w:basedOn w:val="a"/>
    <w:link w:val="NumberLevel1Char"/>
    <w:uiPriority w:val="5"/>
    <w:qFormat/>
    <w:rsid w:val="003D03F8"/>
    <w:pPr>
      <w:numPr>
        <w:numId w:val="1"/>
      </w:numPr>
      <w:tabs>
        <w:tab w:val="left" w:pos="1134"/>
      </w:tabs>
    </w:pPr>
  </w:style>
  <w:style w:type="character" w:customStyle="1" w:styleId="NumberLevel1Char">
    <w:name w:val="Number Level 1 Char"/>
    <w:basedOn w:val="a0"/>
    <w:link w:val="NumberLevel1"/>
    <w:uiPriority w:val="5"/>
    <w:rsid w:val="003D03F8"/>
  </w:style>
  <w:style w:type="paragraph" w:customStyle="1" w:styleId="MDPI42tablebody">
    <w:name w:val="MDPI_4.2_table_body"/>
    <w:qFormat/>
    <w:rsid w:val="003D03F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5">
    <w:name w:val="Balloon Text"/>
    <w:basedOn w:val="a"/>
    <w:link w:val="a6"/>
    <w:uiPriority w:val="99"/>
    <w:semiHidden/>
    <w:unhideWhenUsed/>
    <w:rsid w:val="009D002E"/>
    <w:rPr>
      <w:rFonts w:ascii="Segoe UI" w:hAnsi="Segoe UI" w:cs="Segoe UI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9D00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0</Characters>
  <Application>Microsoft Macintosh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鑫</dc:creator>
  <cp:keywords/>
  <dc:description/>
  <cp:lastModifiedBy>赵 鑫</cp:lastModifiedBy>
  <cp:revision>9</cp:revision>
  <dcterms:created xsi:type="dcterms:W3CDTF">2020-02-18T08:29:00Z</dcterms:created>
  <dcterms:modified xsi:type="dcterms:W3CDTF">2020-06-07T05:24:00Z</dcterms:modified>
</cp:coreProperties>
</file>